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W w:w="9072" w:type="dxa"/>
        <w:tblLook w:val="0480" w:firstRow="0" w:lastRow="0" w:firstColumn="1" w:lastColumn="0" w:noHBand="0" w:noVBand="1"/>
      </w:tblPr>
      <w:tblGrid>
        <w:gridCol w:w="1005"/>
        <w:gridCol w:w="1006"/>
        <w:gridCol w:w="1650"/>
        <w:gridCol w:w="1804"/>
        <w:gridCol w:w="1805"/>
        <w:gridCol w:w="1802"/>
      </w:tblGrid>
      <w:tr w:rsidR="00184F58" w:rsidRPr="0011357D" w14:paraId="05931E95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bottom w:val="nil"/>
            </w:tcBorders>
            <w:shd w:val="clear" w:color="auto" w:fill="auto"/>
          </w:tcPr>
          <w:p w14:paraId="034EC536" w14:textId="77777777" w:rsidR="00184F58" w:rsidRPr="00070A9B" w:rsidRDefault="00184F58" w:rsidP="00D938EA">
            <w:pPr>
              <w:rPr>
                <w:lang w:val="fr-FR"/>
              </w:rPr>
            </w:pPr>
          </w:p>
        </w:tc>
        <w:tc>
          <w:tcPr>
            <w:tcW w:w="1006" w:type="dxa"/>
            <w:vMerge w:val="restart"/>
            <w:shd w:val="clear" w:color="auto" w:fill="auto"/>
            <w:vAlign w:val="center"/>
          </w:tcPr>
          <w:p w14:paraId="7FF04FA7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/>
                <w:lang w:val="en-US"/>
              </w:rPr>
              <w:t>Reader</w:t>
            </w:r>
          </w:p>
        </w:tc>
        <w:tc>
          <w:tcPr>
            <w:tcW w:w="3454" w:type="dxa"/>
            <w:gridSpan w:val="2"/>
            <w:tcBorders>
              <w:bottom w:val="nil"/>
            </w:tcBorders>
            <w:shd w:val="clear" w:color="auto" w:fill="auto"/>
          </w:tcPr>
          <w:p w14:paraId="412CABDC" w14:textId="77777777" w:rsidR="00184F58" w:rsidRPr="0011357D" w:rsidRDefault="00184F58" w:rsidP="00D938E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b/>
                <w:bCs/>
                <w:color w:val="000000" w:themeColor="text1"/>
              </w:rPr>
              <w:t>CT</w:t>
            </w:r>
          </w:p>
        </w:tc>
        <w:tc>
          <w:tcPr>
            <w:tcW w:w="3607" w:type="dxa"/>
            <w:gridSpan w:val="2"/>
            <w:tcBorders>
              <w:bottom w:val="nil"/>
            </w:tcBorders>
            <w:shd w:val="clear" w:color="auto" w:fill="auto"/>
          </w:tcPr>
          <w:p w14:paraId="69CA00F1" w14:textId="77777777" w:rsidR="00184F58" w:rsidRPr="0011357D" w:rsidRDefault="00184F58" w:rsidP="00D938E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b/>
                <w:bCs/>
                <w:color w:val="000000" w:themeColor="text1"/>
              </w:rPr>
              <w:t>sCT</w:t>
            </w:r>
          </w:p>
        </w:tc>
      </w:tr>
      <w:tr w:rsidR="00184F58" w:rsidRPr="0011357D" w14:paraId="385C9B65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7808E55C" w14:textId="77777777" w:rsidR="00184F58" w:rsidRPr="0011357D" w:rsidRDefault="00184F58" w:rsidP="00D938EA">
            <w:pPr>
              <w:rPr>
                <w:lang w:val="en-US"/>
              </w:rPr>
            </w:pPr>
          </w:p>
        </w:tc>
        <w:tc>
          <w:tcPr>
            <w:tcW w:w="1006" w:type="dxa"/>
            <w:vMerge/>
            <w:tcBorders>
              <w:bottom w:val="single" w:sz="4" w:space="0" w:color="00000A"/>
            </w:tcBorders>
            <w:shd w:val="clear" w:color="auto" w:fill="auto"/>
          </w:tcPr>
          <w:p w14:paraId="0853F336" w14:textId="77777777" w:rsidR="00184F58" w:rsidRPr="00E52C01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17A60A9A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b/>
                <w:bCs/>
                <w:color w:val="000000" w:themeColor="text1"/>
              </w:rPr>
              <w:t>Mean ± SD</w:t>
            </w:r>
          </w:p>
        </w:tc>
        <w:tc>
          <w:tcPr>
            <w:tcW w:w="1804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57F18152" w14:textId="77777777" w:rsidR="00184F58" w:rsidRPr="0011357D" w:rsidRDefault="00184F58" w:rsidP="00D938E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b/>
                <w:bCs/>
                <w:color w:val="000000" w:themeColor="text1"/>
              </w:rPr>
              <w:t>Range</w:t>
            </w:r>
          </w:p>
        </w:tc>
        <w:tc>
          <w:tcPr>
            <w:tcW w:w="1805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66FB1CA6" w14:textId="77777777" w:rsidR="00184F58" w:rsidRPr="0011357D" w:rsidRDefault="00184F58" w:rsidP="00D938E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b/>
                <w:bCs/>
                <w:color w:val="000000" w:themeColor="text1"/>
              </w:rPr>
              <w:t>Mean ± SD</w:t>
            </w:r>
          </w:p>
        </w:tc>
        <w:tc>
          <w:tcPr>
            <w:tcW w:w="1802" w:type="dxa"/>
            <w:tcBorders>
              <w:top w:val="nil"/>
              <w:bottom w:val="single" w:sz="4" w:space="0" w:color="00000A"/>
            </w:tcBorders>
            <w:shd w:val="clear" w:color="auto" w:fill="auto"/>
          </w:tcPr>
          <w:p w14:paraId="4A8701CB" w14:textId="77777777" w:rsidR="00184F58" w:rsidRPr="0011357D" w:rsidRDefault="00184F58" w:rsidP="00D938E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b/>
                <w:bCs/>
                <w:color w:val="000000" w:themeColor="text1"/>
              </w:rPr>
              <w:t>Range</w:t>
            </w:r>
          </w:p>
        </w:tc>
      </w:tr>
      <w:tr w:rsidR="00184F58" w:rsidRPr="0011357D" w14:paraId="16CB682C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53C23294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CEA</w:t>
            </w:r>
          </w:p>
          <w:p w14:paraId="5C1B3D24" w14:textId="77777777" w:rsidR="00184F58" w:rsidRPr="0011357D" w:rsidRDefault="00184F58" w:rsidP="00D938EA">
            <w:pPr>
              <w:jc w:val="center"/>
            </w:pPr>
            <w:r w:rsidRPr="0011357D">
              <w:rPr>
                <w:rFonts w:cs="Calibri"/>
                <w:color w:val="000000" w:themeColor="text1"/>
              </w:rPr>
              <w:t>(°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C058511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1ACEA1BD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36.0 ± 5.7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8ADC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24.7-48.8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91EBA11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36.6 ± 7.0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3AD4F518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22.0-53.0]</w:t>
            </w:r>
          </w:p>
        </w:tc>
      </w:tr>
      <w:tr w:rsidR="00184F58" w:rsidRPr="0011357D" w14:paraId="1E7B1CD4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14681A48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4FBC4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FB9693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36.6 ± 6.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4F5B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22.3-52.5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E0D3A9D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37.5 ± 6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8E69BC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24.9-52.4]</w:t>
            </w:r>
          </w:p>
        </w:tc>
      </w:tr>
      <w:tr w:rsidR="00184F58" w:rsidRPr="0011357D" w14:paraId="156A2EB5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740DA816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4AF6413D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43194B4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33.0 ± 6.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D22AB89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19.5-48.3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61B8110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32.8 ± 5.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3832F192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19.6-46.0]</w:t>
            </w:r>
          </w:p>
        </w:tc>
      </w:tr>
      <w:tr w:rsidR="00184F58" w:rsidRPr="0011357D" w14:paraId="54D334DB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258E7FDE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SA</w:t>
            </w:r>
          </w:p>
          <w:p w14:paraId="66CC1E45" w14:textId="77777777" w:rsidR="00184F58" w:rsidRPr="0011357D" w:rsidRDefault="00184F58" w:rsidP="00D938EA">
            <w:pPr>
              <w:jc w:val="center"/>
              <w:rPr>
                <w:b w:val="0"/>
                <w:bCs w:val="0"/>
              </w:rPr>
            </w:pPr>
            <w:r w:rsidRPr="0011357D">
              <w:rPr>
                <w:rFonts w:cs="Calibri"/>
                <w:color w:val="000000" w:themeColor="text1"/>
              </w:rPr>
              <w:t>(°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3FB226DE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3089D868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37.3 ± 2.7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EBBE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30.3-42.3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643A952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36.4 ± 2.6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5CC38BB3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30.3-42.9]</w:t>
            </w:r>
          </w:p>
        </w:tc>
      </w:tr>
      <w:tr w:rsidR="00184F58" w:rsidRPr="0011357D" w14:paraId="26255764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459FA5CD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88710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521F45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36.5 ± 2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66539" w14:textId="77777777" w:rsidR="00184F58" w:rsidRPr="0011357D" w:rsidRDefault="00184F58" w:rsidP="00D938E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28.1-42.7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7E5F64E" w14:textId="77777777" w:rsidR="00184F58" w:rsidRPr="0011357D" w:rsidRDefault="00184F58" w:rsidP="00D938E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35.8 ± 2.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26C375" w14:textId="77777777" w:rsidR="00184F58" w:rsidRPr="0011357D" w:rsidRDefault="00184F58" w:rsidP="00D938E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27.8-41.5]</w:t>
            </w:r>
          </w:p>
        </w:tc>
      </w:tr>
      <w:tr w:rsidR="00184F58" w:rsidRPr="0011357D" w14:paraId="0232376E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019662C9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1586921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7C5BBA1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37.1 ± 2.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7BBEE02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30.6-41.8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FA69E24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36.8 ± 2.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760D95A1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31.4-42.1]</w:t>
            </w:r>
          </w:p>
        </w:tc>
      </w:tr>
      <w:tr w:rsidR="00184F58" w:rsidRPr="0011357D" w14:paraId="5BA9E86E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5B8526D7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EI</w:t>
            </w:r>
          </w:p>
          <w:p w14:paraId="1E2FE292" w14:textId="77777777" w:rsidR="00184F58" w:rsidRPr="0011357D" w:rsidRDefault="00184F58" w:rsidP="00D938EA">
            <w:pPr>
              <w:jc w:val="center"/>
            </w:pPr>
            <w:r w:rsidRPr="0011357D">
              <w:rPr>
                <w:rFonts w:cs="Calibri"/>
                <w:color w:val="000000" w:themeColor="text1"/>
              </w:rPr>
              <w:t>(%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2E13CB10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4861FE5A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89.8 ± 5.1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9EDB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79.7-101.0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C462170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90.5 ± 6.4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797D6C1F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78.3-104.9]</w:t>
            </w:r>
          </w:p>
        </w:tc>
      </w:tr>
      <w:tr w:rsidR="00184F58" w:rsidRPr="0011357D" w14:paraId="5AA53704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2046B7E1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8E623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71BDC7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93.0 ± 5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7F2B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77.2-106.7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E3D6279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92.8 ± 5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F78B3B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78.3-106.4]</w:t>
            </w:r>
          </w:p>
        </w:tc>
      </w:tr>
      <w:tr w:rsidR="00184F58" w:rsidRPr="0011357D" w14:paraId="7FE58839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0F3C7377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1D265BFF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3A40F37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91.9 ± 5.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7E8990F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78.8-103.4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1449364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91.3 ± 5.9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5ED72CFB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78.2-109.3]</w:t>
            </w:r>
          </w:p>
        </w:tc>
      </w:tr>
      <w:tr w:rsidR="00184F58" w:rsidRPr="0011357D" w14:paraId="1741F424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23A7FA41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AI</w:t>
            </w:r>
          </w:p>
          <w:p w14:paraId="7E3859B7" w14:textId="77777777" w:rsidR="00184F58" w:rsidRPr="0011357D" w:rsidRDefault="00184F58" w:rsidP="00D938EA">
            <w:pPr>
              <w:jc w:val="center"/>
            </w:pPr>
            <w:r w:rsidRPr="0011357D">
              <w:rPr>
                <w:rFonts w:cs="Calibri"/>
                <w:color w:val="000000" w:themeColor="text1"/>
              </w:rPr>
              <w:t>(°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52D6B3F8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11C31FEA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4.8 ± 3.6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204A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0.0–17.4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75F66EA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5.1 ± 3.6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61FBE30A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0.3-15.0]</w:t>
            </w:r>
          </w:p>
        </w:tc>
      </w:tr>
      <w:tr w:rsidR="00184F58" w:rsidRPr="0011357D" w14:paraId="405125BB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583FC612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E74D6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F4F67B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5.2 ± 4.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A421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0.0–14.0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43C5387D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5.3 ± 3.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14FD96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0.0–17.7]</w:t>
            </w:r>
          </w:p>
        </w:tc>
      </w:tr>
      <w:tr w:rsidR="00184F58" w:rsidRPr="0011357D" w14:paraId="16713A93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0421404B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0AAC37B2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0BE14EDB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4.3 ± 3.3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D9ADAF5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0.0–14.3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8CEDA13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4.0 ± 3.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5290C20C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0.0–13.9]</w:t>
            </w:r>
          </w:p>
        </w:tc>
      </w:tr>
      <w:tr w:rsidR="00184F58" w:rsidRPr="0011357D" w14:paraId="395ED91E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10E0E8AE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FHCM</w:t>
            </w:r>
          </w:p>
          <w:p w14:paraId="1F4B156F" w14:textId="77777777" w:rsidR="00184F58" w:rsidRPr="0011357D" w:rsidRDefault="00184F58" w:rsidP="00D938EA">
            <w:pPr>
              <w:jc w:val="center"/>
            </w:pPr>
            <w:r w:rsidRPr="0011357D">
              <w:rPr>
                <w:rFonts w:cs="Calibri"/>
                <w:color w:val="000000" w:themeColor="text1"/>
              </w:rPr>
              <w:t>(mm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1E81FBF9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7BAC3F38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88.8 ± 5.0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374A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78.2-97.7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20FD3BE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88.5 ± 5.1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143B1344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77.3-20.0]</w:t>
            </w:r>
          </w:p>
        </w:tc>
      </w:tr>
      <w:tr w:rsidR="00184F58" w:rsidRPr="0011357D" w14:paraId="54664E5B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06BC1D55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DF9A7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1F6938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89.3 ± 5.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2C09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78.6-99.7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8EA32ED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88.6 ± 5.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B0B03F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77.6-97.3]</w:t>
            </w:r>
          </w:p>
        </w:tc>
      </w:tr>
      <w:tr w:rsidR="00184F58" w:rsidRPr="0011357D" w14:paraId="521E35E3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73D8E15B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624A5A44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975C66E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89.5 ± 5.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164A611A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78.6-98.5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E7BCE94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89.2 ± 5.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2EB0DD15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77.6-97.8]</w:t>
            </w:r>
          </w:p>
        </w:tc>
      </w:tr>
      <w:tr w:rsidR="00184F58" w:rsidRPr="0011357D" w14:paraId="76A1A6D3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6C061556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AV</w:t>
            </w:r>
          </w:p>
          <w:p w14:paraId="406D7635" w14:textId="77777777" w:rsidR="00184F58" w:rsidRPr="0011357D" w:rsidRDefault="00184F58" w:rsidP="00D938EA">
            <w:pPr>
              <w:jc w:val="center"/>
            </w:pPr>
            <w:r w:rsidRPr="0011357D">
              <w:rPr>
                <w:rFonts w:cs="Calibri"/>
                <w:color w:val="000000" w:themeColor="text1"/>
              </w:rPr>
              <w:t>(°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425CB3BC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7967FD06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20.0 ± 5.8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C532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11.9-33.4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5933C5EF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20.0 ± 5.7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323D5990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11.3-35.5]</w:t>
            </w:r>
          </w:p>
        </w:tc>
      </w:tr>
      <w:tr w:rsidR="00184F58" w:rsidRPr="0011357D" w14:paraId="04618415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3289F1BA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B36D2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4316B7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18.8 ± 4.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5135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10.3-33.1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0F73938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19.3 ± 5.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5AE073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11.2-36.9]</w:t>
            </w:r>
          </w:p>
        </w:tc>
      </w:tr>
      <w:tr w:rsidR="00184F58" w:rsidRPr="0011357D" w14:paraId="7D0BF386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2C14C71D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342760D4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5BA6ED1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18.5 ± 5.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C3A44E8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10.4-32.3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22725139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18.7 ± 5.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16A2C27D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9.2-36.1]</w:t>
            </w:r>
          </w:p>
        </w:tc>
      </w:tr>
      <w:tr w:rsidR="00184F58" w:rsidRPr="0011357D" w14:paraId="2ED217E8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4E8A4BC6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AASA</w:t>
            </w:r>
          </w:p>
          <w:p w14:paraId="2A89BA95" w14:textId="77777777" w:rsidR="00184F58" w:rsidRPr="0011357D" w:rsidRDefault="00184F58" w:rsidP="00D938EA">
            <w:pPr>
              <w:jc w:val="center"/>
            </w:pPr>
            <w:r w:rsidRPr="0011357D">
              <w:rPr>
                <w:rFonts w:cs="Calibri"/>
                <w:color w:val="000000" w:themeColor="text1"/>
              </w:rPr>
              <w:t>(°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00C79CD5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04D83B6C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63.6 ± 7.6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C5FDF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42.3-79.9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36A6D7D8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63.0 ± 8.2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39B34E5D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39.7-78.9]</w:t>
            </w:r>
          </w:p>
        </w:tc>
      </w:tr>
      <w:tr w:rsidR="00184F58" w:rsidRPr="0011357D" w14:paraId="45A37253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4CEBFC1E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3E6C3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2894D8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60.3 ± 7.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D950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40.9-77.0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02B7D0C5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60.7 ± 8.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D0CF09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38.3-75.4]</w:t>
            </w:r>
          </w:p>
        </w:tc>
      </w:tr>
      <w:tr w:rsidR="00184F58" w:rsidRPr="0011357D" w14:paraId="6BB7BB96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2A65B3C5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1AAE4956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B4027A2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60.5 ± 8.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73D3EF4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42.2-83.7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63A4ECF5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60.6 ± 8.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4923566F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39.2-74.4]</w:t>
            </w:r>
          </w:p>
        </w:tc>
      </w:tr>
      <w:tr w:rsidR="00184F58" w:rsidRPr="0011357D" w14:paraId="43C134CD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 w:val="restart"/>
            <w:shd w:val="clear" w:color="auto" w:fill="auto"/>
            <w:vAlign w:val="center"/>
          </w:tcPr>
          <w:p w14:paraId="02A44C7A" w14:textId="77777777" w:rsidR="00184F58" w:rsidRPr="0011357D" w:rsidRDefault="00184F58" w:rsidP="00D938EA">
            <w:pPr>
              <w:jc w:val="center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PASA</w:t>
            </w:r>
          </w:p>
          <w:p w14:paraId="741695D8" w14:textId="77777777" w:rsidR="00184F58" w:rsidRPr="0011357D" w:rsidRDefault="00184F58" w:rsidP="00D938EA">
            <w:pPr>
              <w:jc w:val="center"/>
            </w:pPr>
            <w:r w:rsidRPr="0011357D">
              <w:rPr>
                <w:rFonts w:cs="Calibri"/>
                <w:color w:val="000000" w:themeColor="text1"/>
              </w:rPr>
              <w:t>(°)</w:t>
            </w:r>
          </w:p>
        </w:tc>
        <w:tc>
          <w:tcPr>
            <w:tcW w:w="1006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14:paraId="217F8226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 xml:space="preserve"> 1</w:t>
            </w:r>
          </w:p>
        </w:tc>
        <w:tc>
          <w:tcPr>
            <w:tcW w:w="1650" w:type="dxa"/>
            <w:tcBorders>
              <w:top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33B0ADF8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bCs/>
                <w:color w:val="000000"/>
              </w:rPr>
              <w:t>103.6 ± 10.4</w:t>
            </w:r>
          </w:p>
        </w:tc>
        <w:tc>
          <w:tcPr>
            <w:tcW w:w="180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C57C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88.1-134.7]</w:t>
            </w:r>
          </w:p>
        </w:tc>
        <w:tc>
          <w:tcPr>
            <w:tcW w:w="180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DBAD6F9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102.9 ± 8.6</w:t>
            </w:r>
          </w:p>
        </w:tc>
        <w:tc>
          <w:tcPr>
            <w:tcW w:w="1802" w:type="dxa"/>
            <w:tcBorders>
              <w:top w:val="single" w:sz="4" w:space="0" w:color="00000A"/>
              <w:left w:val="nil"/>
              <w:bottom w:val="nil"/>
            </w:tcBorders>
            <w:shd w:val="clear" w:color="auto" w:fill="auto"/>
            <w:vAlign w:val="center"/>
          </w:tcPr>
          <w:p w14:paraId="03D5FFC1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rPr>
                <w:color w:val="000000"/>
              </w:rPr>
              <w:t>[89.2-126.2]</w:t>
            </w:r>
          </w:p>
        </w:tc>
      </w:tr>
      <w:tr w:rsidR="00184F58" w:rsidRPr="0011357D" w14:paraId="1392F2F2" w14:textId="77777777" w:rsidTr="00D93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66138452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8348E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57D">
              <w:t xml:space="preserve"> 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94DB3E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97.7 ± 6.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A115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84.3-115.5]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144F6804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99.3 ± 6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561C92" w14:textId="77777777" w:rsidR="00184F58" w:rsidRPr="0011357D" w:rsidRDefault="00184F58" w:rsidP="00D938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84.8-113.3]</w:t>
            </w:r>
          </w:p>
        </w:tc>
      </w:tr>
      <w:tr w:rsidR="00184F58" w:rsidRPr="0011357D" w14:paraId="78984DA1" w14:textId="77777777" w:rsidTr="00D938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Merge/>
            <w:shd w:val="clear" w:color="auto" w:fill="auto"/>
            <w:vAlign w:val="center"/>
          </w:tcPr>
          <w:p w14:paraId="077EE298" w14:textId="77777777" w:rsidR="00184F58" w:rsidRPr="0011357D" w:rsidRDefault="00184F58" w:rsidP="00D938EA">
            <w:pPr>
              <w:jc w:val="center"/>
            </w:pPr>
          </w:p>
        </w:tc>
        <w:tc>
          <w:tcPr>
            <w:tcW w:w="1006" w:type="dxa"/>
            <w:tcBorders>
              <w:top w:val="nil"/>
              <w:bottom w:val="single" w:sz="4" w:space="0" w:color="00000A"/>
            </w:tcBorders>
            <w:shd w:val="clear" w:color="auto" w:fill="auto"/>
            <w:vAlign w:val="center"/>
          </w:tcPr>
          <w:p w14:paraId="29C788EF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357D">
              <w:t xml:space="preserve"> 3</w:t>
            </w:r>
          </w:p>
        </w:tc>
        <w:tc>
          <w:tcPr>
            <w:tcW w:w="1650" w:type="dxa"/>
            <w:tcBorders>
              <w:top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6DCF6A3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bCs/>
                <w:color w:val="000000" w:themeColor="text1"/>
              </w:rPr>
              <w:t>97.1 ± 8.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5EEC5CC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rFonts w:cs="Calibri"/>
                <w:color w:val="000000" w:themeColor="text1"/>
              </w:rPr>
              <w:t>[80.8-130.8]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3" w:type="dxa"/>
            </w:tcMar>
            <w:vAlign w:val="center"/>
          </w:tcPr>
          <w:p w14:paraId="7427033D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97.5 ± 7.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00000A"/>
            </w:tcBorders>
            <w:shd w:val="clear" w:color="auto" w:fill="auto"/>
            <w:vAlign w:val="center"/>
          </w:tcPr>
          <w:p w14:paraId="17B43D17" w14:textId="77777777" w:rsidR="00184F58" w:rsidRPr="0011357D" w:rsidRDefault="00184F58" w:rsidP="00D938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  <w:r w:rsidRPr="0011357D">
              <w:rPr>
                <w:color w:val="000000"/>
              </w:rPr>
              <w:t>[81.3-114.4]</w:t>
            </w:r>
            <w:bookmarkStart w:id="0" w:name="_GoBack"/>
            <w:bookmarkEnd w:id="0"/>
          </w:p>
        </w:tc>
      </w:tr>
    </w:tbl>
    <w:p w14:paraId="05E71520" w14:textId="77777777" w:rsidR="00184F58" w:rsidRPr="0011357D" w:rsidRDefault="00184F58" w:rsidP="00184F58"/>
    <w:p w14:paraId="0D221504" w14:textId="77777777" w:rsidR="00184F58" w:rsidRPr="00184F58" w:rsidRDefault="00184F58" w:rsidP="00184F58">
      <w:pPr>
        <w:pStyle w:val="Lgende"/>
        <w:rPr>
          <w:rStyle w:val="Policepardfaut"/>
          <w:i w:val="0"/>
          <w:color w:val="auto"/>
          <w:sz w:val="22"/>
          <w:lang w:val="en-US"/>
        </w:rPr>
      </w:pPr>
      <w:r w:rsidRPr="00D10A3E">
        <w:rPr>
          <w:i w:val="0"/>
          <w:color w:val="auto"/>
          <w:sz w:val="22"/>
          <w:lang w:val="en-US"/>
        </w:rPr>
        <w:t xml:space="preserve">Table 1: Mean, standard deviation (SD) and range obtained by each reader for all morphometric parameters for CT and sCT. Abbreviations: CEA: center edge angle, SA: Sharp angle, EI: extrusion index, AI: acetabular index, FHCM: femoral center to midline distance, </w:t>
      </w:r>
      <w:r>
        <w:rPr>
          <w:i w:val="0"/>
          <w:color w:val="auto"/>
          <w:sz w:val="22"/>
          <w:lang w:val="en-US"/>
        </w:rPr>
        <w:t>AV</w:t>
      </w:r>
      <w:r w:rsidRPr="00D10A3E">
        <w:rPr>
          <w:i w:val="0"/>
          <w:color w:val="auto"/>
          <w:sz w:val="22"/>
          <w:lang w:val="en-US"/>
        </w:rPr>
        <w:t>: acetabular version, AASA: anterior acetabular sector angle, PASA: posterior acetabular sector angle.</w:t>
      </w:r>
    </w:p>
    <w:p w14:paraId="6F8CEA41" w14:textId="77777777" w:rsidR="00184F58" w:rsidRDefault="00184F58">
      <w:pPr>
        <w:suppressAutoHyphens w:val="0"/>
        <w:spacing w:after="160" w:line="259" w:lineRule="auto"/>
        <w:textAlignment w:val="auto"/>
        <w:rPr>
          <w:rStyle w:val="Policepardfaut"/>
          <w:iCs/>
          <w:szCs w:val="18"/>
          <w:lang w:val="en-US"/>
        </w:rPr>
      </w:pPr>
      <w:r>
        <w:rPr>
          <w:rStyle w:val="Policepardfaut"/>
          <w:i/>
          <w:lang w:val="en-US"/>
        </w:rPr>
        <w:br w:type="page"/>
      </w:r>
    </w:p>
    <w:p w14:paraId="0C03BB79" w14:textId="77777777" w:rsidR="00184F58" w:rsidRPr="00D10A3E" w:rsidRDefault="00184F58" w:rsidP="00184F58">
      <w:pPr>
        <w:pStyle w:val="Lgende"/>
        <w:keepNext/>
        <w:rPr>
          <w:i w:val="0"/>
          <w:color w:val="auto"/>
          <w:sz w:val="22"/>
          <w:lang w:val="en-GB"/>
        </w:rPr>
      </w:pPr>
      <w:r w:rsidRPr="00D10A3E">
        <w:rPr>
          <w:rStyle w:val="Policepardfaut"/>
          <w:i w:val="0"/>
          <w:color w:val="auto"/>
          <w:sz w:val="22"/>
          <w:lang w:val="en-GB"/>
        </w:rPr>
        <w:lastRenderedPageBreak/>
        <w:t xml:space="preserve">Table </w:t>
      </w:r>
      <w:r>
        <w:rPr>
          <w:rStyle w:val="Policepardfaut"/>
          <w:i w:val="0"/>
          <w:color w:val="auto"/>
          <w:sz w:val="22"/>
          <w:lang w:val="en-GB"/>
        </w:rPr>
        <w:t>2</w:t>
      </w:r>
      <w:r w:rsidRPr="00D10A3E">
        <w:rPr>
          <w:rStyle w:val="Policepardfaut"/>
          <w:i w:val="0"/>
          <w:color w:val="auto"/>
          <w:sz w:val="22"/>
          <w:lang w:val="en-GB"/>
        </w:rPr>
        <w:t xml:space="preserve">: </w:t>
      </w:r>
      <w:r w:rsidRPr="00D10A3E">
        <w:rPr>
          <w:rStyle w:val="Policepardfaut"/>
          <w:i w:val="0"/>
          <w:color w:val="auto"/>
          <w:sz w:val="22"/>
          <w:lang w:val="en-US"/>
        </w:rPr>
        <w:t xml:space="preserve">Confidence interval (CI) obtained for the mean difference </w:t>
      </w:r>
      <w:r>
        <w:rPr>
          <w:rStyle w:val="Policepardfaut"/>
          <w:rFonts w:cs="Calibri"/>
          <w:i w:val="0"/>
          <w:color w:val="auto"/>
          <w:sz w:val="22"/>
          <w:lang w:val="en-US"/>
        </w:rPr>
        <w:t>Δ</w:t>
      </w:r>
      <w:r w:rsidRPr="00D10A3E">
        <w:rPr>
          <w:rStyle w:val="Policepardfaut"/>
          <w:i w:val="0"/>
          <w:color w:val="auto"/>
          <w:sz w:val="22"/>
          <w:lang w:val="en-US"/>
        </w:rPr>
        <w:t xml:space="preserve"> between CT and sCT measurements for the left and right hips as computed from the two one-sided test of equivalence. All p-values were </w:t>
      </w:r>
      <w:r w:rsidRPr="00D10A3E">
        <w:rPr>
          <w:rStyle w:val="Policepardfaut"/>
          <w:i w:val="0"/>
          <w:color w:val="auto"/>
          <w:sz w:val="22"/>
          <w:lang w:val="en-GB"/>
        </w:rPr>
        <w:t xml:space="preserve">under 1.6E-3. </w:t>
      </w:r>
      <w:r w:rsidRPr="00D10A3E">
        <w:rPr>
          <w:i w:val="0"/>
          <w:color w:val="auto"/>
          <w:sz w:val="22"/>
          <w:lang w:val="en-US"/>
        </w:rPr>
        <w:t xml:space="preserve">Abbreviations: CEA: center edge angle, SA: Sharp angle, EI: extrusion index, AI: acetabular index, FHCM: femoral center to midline distance, </w:t>
      </w:r>
      <w:r>
        <w:rPr>
          <w:i w:val="0"/>
          <w:color w:val="auto"/>
          <w:sz w:val="22"/>
          <w:lang w:val="en-US"/>
        </w:rPr>
        <w:t>AV</w:t>
      </w:r>
      <w:r w:rsidRPr="00D10A3E">
        <w:rPr>
          <w:i w:val="0"/>
          <w:color w:val="auto"/>
          <w:sz w:val="22"/>
          <w:lang w:val="en-US"/>
        </w:rPr>
        <w:t>: acetabular version, AASA: anterior acetabular sector angle, PASA: posterior acetabular sector angle.</w:t>
      </w:r>
    </w:p>
    <w:p w14:paraId="063BCE2D" w14:textId="77777777" w:rsidR="00184F58" w:rsidRPr="0011357D" w:rsidRDefault="00184F58" w:rsidP="00184F58">
      <w:pPr>
        <w:pStyle w:val="Lgende"/>
        <w:keepNext/>
        <w:rPr>
          <w:lang w:val="en-GB"/>
        </w:rPr>
      </w:pPr>
    </w:p>
    <w:tbl>
      <w:tblPr>
        <w:tblStyle w:val="TableGrid"/>
        <w:tblW w:w="6138" w:type="dxa"/>
        <w:jc w:val="center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512"/>
        <w:gridCol w:w="872"/>
        <w:gridCol w:w="693"/>
        <w:gridCol w:w="1218"/>
        <w:gridCol w:w="709"/>
        <w:gridCol w:w="1134"/>
      </w:tblGrid>
      <w:tr w:rsidR="00184F58" w:rsidRPr="0011357D" w14:paraId="7D524DAD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1572F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3238B0">
              <w:rPr>
                <w:b/>
                <w:lang w:val="en-GB" w:eastAsia="en-GB"/>
              </w:rPr>
              <w:t>Measure</w:t>
            </w:r>
            <w:r>
              <w:rPr>
                <w:b/>
                <w:lang w:val="en-GB" w:eastAsia="en-GB"/>
              </w:rPr>
              <w:t>ment</w:t>
            </w:r>
          </w:p>
        </w:tc>
        <w:tc>
          <w:tcPr>
            <w:tcW w:w="87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A80D1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3238B0">
              <w:rPr>
                <w:b/>
                <w:lang w:val="en-GB" w:eastAsia="en-GB"/>
              </w:rPr>
              <w:t>Reader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8420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Left hi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B44A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Right hip</w:t>
            </w:r>
          </w:p>
        </w:tc>
      </w:tr>
      <w:tr w:rsidR="00184F58" w:rsidRPr="0011357D" w14:paraId="7794B8CF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7ADB09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vMerge/>
            <w:tcBorders>
              <w:left w:val="nil"/>
              <w:bottom w:val="single" w:sz="4" w:space="0" w:color="00000A"/>
              <w:right w:val="nil"/>
            </w:tcBorders>
            <w:shd w:val="clear" w:color="auto" w:fill="auto"/>
            <w:vAlign w:val="bottom"/>
          </w:tcPr>
          <w:p w14:paraId="5931C567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56EF827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>
              <w:rPr>
                <w:rFonts w:cs="Calibri"/>
                <w:b/>
                <w:lang w:val="en-GB" w:eastAsia="en-GB"/>
              </w:rPr>
              <w:t>Δ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6D32D40C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3238B0">
              <w:rPr>
                <w:b/>
                <w:lang w:val="en-GB" w:eastAsia="en-GB"/>
              </w:rPr>
              <w:t>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1FDAF11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>
              <w:rPr>
                <w:rFonts w:cs="Calibri"/>
                <w:b/>
                <w:lang w:val="en-GB" w:eastAsia="en-GB"/>
              </w:rPr>
              <w:t>Δ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0C320FCC" w14:textId="77777777" w:rsidR="00184F58" w:rsidRPr="003238B0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3238B0">
              <w:rPr>
                <w:b/>
                <w:lang w:val="en-GB" w:eastAsia="en-GB"/>
              </w:rPr>
              <w:t>CI</w:t>
            </w:r>
          </w:p>
        </w:tc>
      </w:tr>
      <w:tr w:rsidR="00184F58" w:rsidRPr="0011357D" w14:paraId="38A2DC4F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2C3C7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CEA</w:t>
            </w:r>
          </w:p>
          <w:p w14:paraId="769D7664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rFonts w:cs="Calibri"/>
                <w:b/>
                <w:color w:val="000000" w:themeColor="text1"/>
              </w:rPr>
              <w:t>(°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3D703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06EC4B29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1.0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20C18CC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3.4; 1.5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52006BB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2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8AEE564" w14:textId="77777777" w:rsidR="00184F58" w:rsidRPr="0011357D" w:rsidRDefault="00184F58" w:rsidP="00D938EA">
            <w:pPr>
              <w:pStyle w:val="Standard"/>
            </w:pPr>
            <w:r w:rsidRPr="0011357D">
              <w:t>[-2.8; 2.4]</w:t>
            </w:r>
          </w:p>
        </w:tc>
      </w:tr>
      <w:tr w:rsidR="00184F58" w:rsidRPr="0011357D" w14:paraId="0FFFA8EC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A9844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532C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C37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28CE3EBD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2.8; 0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B49AD5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248B5319" w14:textId="77777777" w:rsidR="00184F58" w:rsidRPr="0011357D" w:rsidRDefault="00184F58" w:rsidP="00D938EA">
            <w:pPr>
              <w:pStyle w:val="Standard"/>
            </w:pPr>
            <w:r w:rsidRPr="0011357D">
              <w:t>[-2.9; 1.5]</w:t>
            </w:r>
          </w:p>
        </w:tc>
      </w:tr>
      <w:tr w:rsidR="00184F58" w:rsidRPr="0011357D" w14:paraId="5458605F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001A1C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44F67CBD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3F1C2CF6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6F5AC17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4; 2.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9D7B637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37616E0" w14:textId="77777777" w:rsidR="00184F58" w:rsidRPr="0011357D" w:rsidRDefault="00184F58" w:rsidP="00D938EA">
            <w:pPr>
              <w:pStyle w:val="Standard"/>
            </w:pPr>
            <w:r w:rsidRPr="0011357D">
              <w:t>[-2.0; 1.9]</w:t>
            </w:r>
          </w:p>
        </w:tc>
      </w:tr>
      <w:tr w:rsidR="00184F58" w:rsidRPr="0011357D" w14:paraId="14BB4BD2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603E9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SA</w:t>
            </w:r>
          </w:p>
          <w:p w14:paraId="1380F4F6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rFonts w:cs="Calibri"/>
                <w:b/>
                <w:color w:val="000000" w:themeColor="text1"/>
              </w:rPr>
              <w:t>(°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49BF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6B14100E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8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BB8E9F6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1; 1.7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FF46C63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1.0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5EEF1311" w14:textId="77777777" w:rsidR="00184F58" w:rsidRPr="0011357D" w:rsidRDefault="00184F58" w:rsidP="00D938EA">
            <w:pPr>
              <w:pStyle w:val="Standard"/>
            </w:pPr>
            <w:r w:rsidRPr="0011357D">
              <w:t>[</w:t>
            </w:r>
            <w:r>
              <w:t>-</w:t>
            </w:r>
            <w:r w:rsidRPr="0011357D">
              <w:t>0.0; 2.0]</w:t>
            </w:r>
          </w:p>
        </w:tc>
      </w:tr>
      <w:tr w:rsidR="00184F58" w:rsidRPr="0011357D" w14:paraId="55B7DA56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86631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5AC4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D983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1B034EF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</w:t>
            </w:r>
            <w:r>
              <w:t>-</w:t>
            </w:r>
            <w:r w:rsidRPr="0011357D">
              <w:t>0.0; 1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5FEB6D18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65C51B5E" w14:textId="77777777" w:rsidR="00184F58" w:rsidRPr="0011357D" w:rsidRDefault="00184F58" w:rsidP="00D938EA">
            <w:pPr>
              <w:pStyle w:val="Standard"/>
            </w:pPr>
            <w:r w:rsidRPr="0011357D">
              <w:t>[-0.3; 1.4]</w:t>
            </w:r>
          </w:p>
        </w:tc>
      </w:tr>
      <w:tr w:rsidR="00184F58" w:rsidRPr="0011357D" w14:paraId="2218C85F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FF262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542449C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A4EF88E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2A21803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8; 1.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F7FD5F2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63FA139" w14:textId="77777777" w:rsidR="00184F58" w:rsidRPr="0011357D" w:rsidRDefault="00184F58" w:rsidP="00D938EA">
            <w:pPr>
              <w:pStyle w:val="Standard"/>
            </w:pPr>
            <w:r w:rsidRPr="0011357D">
              <w:t>[-0.4; 1.4]</w:t>
            </w:r>
          </w:p>
        </w:tc>
      </w:tr>
      <w:tr w:rsidR="00184F58" w:rsidRPr="0011357D" w14:paraId="41BD2167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BB4FC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EI</w:t>
            </w:r>
          </w:p>
          <w:p w14:paraId="40EB0488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(%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BF3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DC91A03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1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6F7C30E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2.8; 2.5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6A029B0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1.2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101EBBB" w14:textId="77777777" w:rsidR="00184F58" w:rsidRPr="0011357D" w:rsidRDefault="00184F58" w:rsidP="00D938EA">
            <w:pPr>
              <w:pStyle w:val="Standard"/>
            </w:pPr>
            <w:r w:rsidRPr="0011357D">
              <w:t>[-4.4; 2.0]</w:t>
            </w:r>
          </w:p>
        </w:tc>
      </w:tr>
      <w:tr w:rsidR="00184F58" w:rsidRPr="0011357D" w14:paraId="3FACE6AC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7364D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AEAAA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92231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DA1B8F8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7; 2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0420D16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0FCDCBC" w14:textId="77777777" w:rsidR="00184F58" w:rsidRPr="0011357D" w:rsidRDefault="00184F58" w:rsidP="00D938EA">
            <w:pPr>
              <w:pStyle w:val="Standard"/>
            </w:pPr>
            <w:r w:rsidRPr="0011357D">
              <w:t>[-1.9; 1.8]</w:t>
            </w:r>
          </w:p>
        </w:tc>
      </w:tr>
      <w:tr w:rsidR="00184F58" w:rsidRPr="0011357D" w14:paraId="338D3823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A2E2C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26A381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FF65F42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1.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9B15AE4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9; 3.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03F8B6AC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7848FCA" w14:textId="77777777" w:rsidR="00184F58" w:rsidRPr="0011357D" w:rsidRDefault="00184F58" w:rsidP="00D938EA">
            <w:pPr>
              <w:pStyle w:val="Standard"/>
            </w:pPr>
            <w:r w:rsidRPr="0011357D">
              <w:t>[-2.7; 2.5]</w:t>
            </w:r>
          </w:p>
        </w:tc>
      </w:tr>
      <w:tr w:rsidR="00184F58" w:rsidRPr="0011357D" w14:paraId="10A234E6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F6504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AI</w:t>
            </w:r>
          </w:p>
          <w:p w14:paraId="22C31D2D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rFonts w:cs="Calibri"/>
                <w:b/>
                <w:color w:val="000000" w:themeColor="text1"/>
              </w:rPr>
              <w:t>(°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30F34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51AB1F26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1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2CD6C5CE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5; 1.7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66F30E0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6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2B2CE54" w14:textId="77777777" w:rsidR="00184F58" w:rsidRPr="0011357D" w:rsidRDefault="00184F58" w:rsidP="00D938EA">
            <w:pPr>
              <w:pStyle w:val="Standard"/>
            </w:pPr>
            <w:r w:rsidRPr="0011357D">
              <w:t>[-3.0; 1.7]</w:t>
            </w:r>
          </w:p>
        </w:tc>
      </w:tr>
      <w:tr w:rsidR="00184F58" w:rsidRPr="0011357D" w14:paraId="3A3484BC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D420DD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98CD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B422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79A5703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6; 1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709060C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039F338" w14:textId="77777777" w:rsidR="00184F58" w:rsidRPr="0011357D" w:rsidRDefault="00184F58" w:rsidP="00D938EA">
            <w:pPr>
              <w:pStyle w:val="Standard"/>
            </w:pPr>
            <w:r w:rsidRPr="0011357D">
              <w:t>[-2.0; 1.6]</w:t>
            </w:r>
          </w:p>
        </w:tc>
      </w:tr>
      <w:tr w:rsidR="00184F58" w:rsidRPr="0011357D" w14:paraId="6FEB8A27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D4EE87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02CF5670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733AC4D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4465E6DB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9; 2.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4564B1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4D8B3135" w14:textId="77777777" w:rsidR="00184F58" w:rsidRPr="0011357D" w:rsidRDefault="00184F58" w:rsidP="00D938EA">
            <w:pPr>
              <w:pStyle w:val="Standard"/>
            </w:pPr>
            <w:r w:rsidRPr="0011357D">
              <w:t>[-1.9; 2.2]</w:t>
            </w:r>
          </w:p>
        </w:tc>
      </w:tr>
      <w:tr w:rsidR="00184F58" w:rsidRPr="0011357D" w14:paraId="3BA463DC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FFA72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FHCM</w:t>
            </w:r>
          </w:p>
          <w:p w14:paraId="77D7C00D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(mm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AE5B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800A7CF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3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5C32865E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3; 0.8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95999A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3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D680C16" w14:textId="77777777" w:rsidR="00184F58" w:rsidRPr="0011357D" w:rsidRDefault="00184F58" w:rsidP="00D938EA">
            <w:pPr>
              <w:pStyle w:val="Standard"/>
            </w:pPr>
            <w:r w:rsidRPr="0011357D">
              <w:t>[-0.2; 0.8]</w:t>
            </w:r>
          </w:p>
        </w:tc>
      </w:tr>
      <w:tr w:rsidR="00184F58" w:rsidRPr="0011357D" w14:paraId="41815DA3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97CDC8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49D9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3DBA7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3AE7CFF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2; 1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7FE089F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79D8844" w14:textId="77777777" w:rsidR="00184F58" w:rsidRPr="0011357D" w:rsidRDefault="00184F58" w:rsidP="00D938EA">
            <w:pPr>
              <w:pStyle w:val="Standard"/>
            </w:pPr>
            <w:r w:rsidRPr="0011357D">
              <w:t>[</w:t>
            </w:r>
            <w:r w:rsidRPr="00D10A3E">
              <w:rPr>
                <w:color w:val="FFFFFF" w:themeColor="background1"/>
              </w:rPr>
              <w:t>-</w:t>
            </w:r>
            <w:r w:rsidRPr="0011357D">
              <w:t>0.1; 1.5]</w:t>
            </w:r>
          </w:p>
        </w:tc>
      </w:tr>
      <w:tr w:rsidR="00184F58" w:rsidRPr="0011357D" w14:paraId="66520243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21441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53FFB384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1396A7BF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5AE073B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2; 0.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05828CA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121BCB9" w14:textId="77777777" w:rsidR="00184F58" w:rsidRPr="0011357D" w:rsidRDefault="00184F58" w:rsidP="00D938EA">
            <w:pPr>
              <w:pStyle w:val="Standard"/>
            </w:pPr>
            <w:r w:rsidRPr="0011357D">
              <w:t>[-0.1;</w:t>
            </w:r>
            <w:r>
              <w:t xml:space="preserve"> </w:t>
            </w:r>
            <w:r w:rsidRPr="0011357D">
              <w:t>0.8]</w:t>
            </w:r>
          </w:p>
        </w:tc>
      </w:tr>
      <w:tr w:rsidR="00184F58" w:rsidRPr="0011357D" w14:paraId="5DDA52DB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DA43F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V</w:t>
            </w:r>
          </w:p>
          <w:p w14:paraId="3902F1E8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rFonts w:cs="Calibri"/>
                <w:b/>
                <w:color w:val="000000" w:themeColor="text1"/>
              </w:rPr>
              <w:t>(°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3636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4CB782CB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3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7218308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0; 1.5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BACA938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2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9E47E9E" w14:textId="77777777" w:rsidR="00184F58" w:rsidRPr="0011357D" w:rsidRDefault="00184F58" w:rsidP="00D938EA">
            <w:pPr>
              <w:pStyle w:val="Standard"/>
            </w:pPr>
            <w:r w:rsidRPr="0011357D">
              <w:t>[-1.5; 1.0]</w:t>
            </w:r>
          </w:p>
        </w:tc>
      </w:tr>
      <w:tr w:rsidR="00184F58" w:rsidRPr="0011357D" w14:paraId="4BC5FFA4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98523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4091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AE500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3E0012D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8; 0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399DC76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0AB6ECB" w14:textId="77777777" w:rsidR="00184F58" w:rsidRPr="0011357D" w:rsidRDefault="00184F58" w:rsidP="00D938EA">
            <w:pPr>
              <w:pStyle w:val="Standard"/>
            </w:pPr>
            <w:r w:rsidRPr="0011357D">
              <w:t>[-1.4;</w:t>
            </w:r>
            <w:r>
              <w:t xml:space="preserve"> </w:t>
            </w:r>
            <w:r w:rsidRPr="0011357D">
              <w:t>0.7]</w:t>
            </w:r>
          </w:p>
        </w:tc>
      </w:tr>
      <w:tr w:rsidR="00184F58" w:rsidRPr="0011357D" w14:paraId="4604451E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D22A1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75563694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778BF89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3E58904F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0.9; 1.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6A5009C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3155FAC" w14:textId="77777777" w:rsidR="00184F58" w:rsidRPr="0011357D" w:rsidRDefault="00184F58" w:rsidP="00D938EA">
            <w:pPr>
              <w:pStyle w:val="Standard"/>
            </w:pPr>
            <w:r w:rsidRPr="0011357D">
              <w:t>[-1.5; 0.3]</w:t>
            </w:r>
          </w:p>
        </w:tc>
      </w:tr>
      <w:tr w:rsidR="00184F58" w:rsidRPr="0011357D" w14:paraId="233D4456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C5E80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AASA</w:t>
            </w:r>
          </w:p>
          <w:p w14:paraId="1D221CBC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rFonts w:cs="Calibri"/>
                <w:b/>
                <w:color w:val="000000" w:themeColor="text1"/>
              </w:rPr>
              <w:t>(°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50FAB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7D26F5E0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8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5AB37BA6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2; 2.8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29B7116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4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04E3468" w14:textId="77777777" w:rsidR="00184F58" w:rsidRPr="0011357D" w:rsidRDefault="00184F58" w:rsidP="00D938EA">
            <w:pPr>
              <w:pStyle w:val="Standard"/>
            </w:pPr>
            <w:r w:rsidRPr="0011357D">
              <w:t>[-1.3; 2.1]</w:t>
            </w:r>
          </w:p>
        </w:tc>
      </w:tr>
      <w:tr w:rsidR="00184F58" w:rsidRPr="0011357D" w14:paraId="19671D08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366D2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3604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12C58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753EF8B1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2.5; 2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BD79E82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69E88C9C" w14:textId="77777777" w:rsidR="00184F58" w:rsidRPr="0011357D" w:rsidRDefault="00184F58" w:rsidP="00D938EA">
            <w:pPr>
              <w:pStyle w:val="Standard"/>
            </w:pPr>
            <w:r w:rsidRPr="0011357D">
              <w:t>[-2.7; 1.4]</w:t>
            </w:r>
          </w:p>
        </w:tc>
      </w:tr>
      <w:tr w:rsidR="00184F58" w:rsidRPr="0011357D" w14:paraId="7E2E1754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18603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380EED38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2FAF45CD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1.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721595BF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3.0; 0.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411EBD2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34AF88D" w14:textId="77777777" w:rsidR="00184F58" w:rsidRPr="0011357D" w:rsidRDefault="00184F58" w:rsidP="00D938EA">
            <w:pPr>
              <w:pStyle w:val="Standard"/>
            </w:pPr>
            <w:r w:rsidRPr="0011357D">
              <w:t>[-2.0; 3.6]</w:t>
            </w:r>
          </w:p>
        </w:tc>
      </w:tr>
      <w:tr w:rsidR="00184F58" w:rsidRPr="0011357D" w14:paraId="0438C443" w14:textId="77777777" w:rsidTr="00D938EA">
        <w:trPr>
          <w:jc w:val="center"/>
        </w:trPr>
        <w:tc>
          <w:tcPr>
            <w:tcW w:w="151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41F71D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b/>
                <w:lang w:val="en-GB" w:eastAsia="en-GB"/>
              </w:rPr>
              <w:t>PASA</w:t>
            </w:r>
          </w:p>
          <w:p w14:paraId="02B1E848" w14:textId="77777777" w:rsidR="00184F58" w:rsidRPr="00DF478D" w:rsidRDefault="00184F58" w:rsidP="00D938EA">
            <w:pPr>
              <w:pStyle w:val="Standard"/>
              <w:jc w:val="center"/>
              <w:rPr>
                <w:b/>
                <w:lang w:val="en-GB" w:eastAsia="en-GB"/>
              </w:rPr>
            </w:pPr>
            <w:r w:rsidRPr="00DF478D">
              <w:rPr>
                <w:rFonts w:cs="Calibri"/>
                <w:b/>
                <w:color w:val="000000" w:themeColor="text1"/>
              </w:rPr>
              <w:t>(°)</w:t>
            </w:r>
          </w:p>
        </w:tc>
        <w:tc>
          <w:tcPr>
            <w:tcW w:w="87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D656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1</w:t>
            </w:r>
          </w:p>
        </w:tc>
        <w:tc>
          <w:tcPr>
            <w:tcW w:w="69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14:paraId="7FB3ACAF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1.3</w:t>
            </w:r>
          </w:p>
        </w:tc>
        <w:tc>
          <w:tcPr>
            <w:tcW w:w="12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2AF4A7B1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1.5; 4.1]</w:t>
            </w:r>
          </w:p>
        </w:tc>
        <w:tc>
          <w:tcPr>
            <w:tcW w:w="70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6D1FD5B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0.0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40F14D8C" w14:textId="77777777" w:rsidR="00184F58" w:rsidRPr="0011357D" w:rsidRDefault="00184F58" w:rsidP="00D938EA">
            <w:pPr>
              <w:pStyle w:val="Standard"/>
            </w:pPr>
            <w:r w:rsidRPr="0011357D">
              <w:t>[-2.8; 2.8]</w:t>
            </w:r>
          </w:p>
        </w:tc>
      </w:tr>
      <w:tr w:rsidR="00184F58" w:rsidRPr="0011357D" w14:paraId="4CDC44C8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DEDFF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1731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9E8D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1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22D4258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4.2; 0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1D56E983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2A48FB45" w14:textId="77777777" w:rsidR="00184F58" w:rsidRPr="0011357D" w:rsidRDefault="00184F58" w:rsidP="00D938EA">
            <w:pPr>
              <w:pStyle w:val="Standard"/>
            </w:pPr>
            <w:r w:rsidRPr="0011357D">
              <w:t>[-3.5; 1.2]</w:t>
            </w:r>
          </w:p>
        </w:tc>
      </w:tr>
      <w:tr w:rsidR="00184F58" w:rsidRPr="0011357D" w14:paraId="21721D47" w14:textId="77777777" w:rsidTr="00D938EA">
        <w:trPr>
          <w:jc w:val="center"/>
        </w:trPr>
        <w:tc>
          <w:tcPr>
            <w:tcW w:w="15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787C5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0830659D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rPr>
                <w:lang w:val="en-GB" w:eastAsia="en-GB"/>
              </w:rPr>
              <w:t xml:space="preserve"> 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43B6F1BB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5C646787" w14:textId="77777777" w:rsidR="00184F58" w:rsidRPr="0011357D" w:rsidRDefault="00184F58" w:rsidP="00D938EA">
            <w:pPr>
              <w:pStyle w:val="Standard"/>
              <w:jc w:val="center"/>
            </w:pPr>
            <w:r w:rsidRPr="0011357D">
              <w:t>[-2.9; 1.3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12E482A8" w14:textId="77777777" w:rsidR="00184F58" w:rsidRPr="0011357D" w:rsidRDefault="00184F58" w:rsidP="00D938EA">
            <w:pPr>
              <w:pStyle w:val="Standard"/>
              <w:jc w:val="center"/>
              <w:rPr>
                <w:lang w:val="en-GB" w:eastAsia="en-GB"/>
              </w:rPr>
            </w:pPr>
            <w:r w:rsidRPr="0011357D">
              <w:t>-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auto"/>
            <w:tcMar>
              <w:left w:w="108" w:type="dxa"/>
            </w:tcMar>
          </w:tcPr>
          <w:p w14:paraId="63752DFD" w14:textId="77777777" w:rsidR="00184F58" w:rsidRPr="0011357D" w:rsidRDefault="00184F58" w:rsidP="00D938EA">
            <w:pPr>
              <w:pStyle w:val="Standard"/>
            </w:pPr>
            <w:r w:rsidRPr="0011357D">
              <w:t>[-4.4; 4.2]</w:t>
            </w:r>
          </w:p>
        </w:tc>
      </w:tr>
    </w:tbl>
    <w:p w14:paraId="31D9E285" w14:textId="77777777" w:rsidR="00395205" w:rsidRDefault="0039016D"/>
    <w:sectPr w:rsidR="003952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F58"/>
    <w:rsid w:val="00184F58"/>
    <w:rsid w:val="0039016D"/>
    <w:rsid w:val="006C660D"/>
    <w:rsid w:val="009314E4"/>
    <w:rsid w:val="00AC69BB"/>
    <w:rsid w:val="00CF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8DAF"/>
  <w15:chartTrackingRefBased/>
  <w15:docId w15:val="{E484B8EC-605A-4B84-9D82-652B3F81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F58"/>
    <w:pPr>
      <w:suppressAutoHyphens/>
      <w:spacing w:after="0" w:line="240" w:lineRule="auto"/>
      <w:textAlignment w:val="baseline"/>
    </w:pPr>
    <w:rPr>
      <w:rFonts w:ascii="Calibri" w:eastAsia="Calibri" w:hAnsi="Calibri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">
    <w:name w:val="Police par défaut"/>
    <w:qFormat/>
    <w:rsid w:val="00184F58"/>
  </w:style>
  <w:style w:type="paragraph" w:customStyle="1" w:styleId="Standard">
    <w:name w:val="Standard"/>
    <w:qFormat/>
    <w:rsid w:val="00184F58"/>
    <w:pPr>
      <w:suppressAutoHyphens/>
      <w:spacing w:line="240" w:lineRule="auto"/>
      <w:textAlignment w:val="baseline"/>
    </w:pPr>
    <w:rPr>
      <w:rFonts w:ascii="Calibri" w:eastAsia="Calibri" w:hAnsi="Calibri" w:cs="Tahoma"/>
    </w:rPr>
  </w:style>
  <w:style w:type="paragraph" w:customStyle="1" w:styleId="Lgende">
    <w:name w:val="Légende"/>
    <w:basedOn w:val="Standard"/>
    <w:next w:val="Standard"/>
    <w:qFormat/>
    <w:rsid w:val="00184F58"/>
    <w:pPr>
      <w:spacing w:after="20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184F58"/>
    <w:pPr>
      <w:spacing w:after="0" w:line="240" w:lineRule="auto"/>
      <w:textAlignment w:val="baseline"/>
    </w:pPr>
    <w:rPr>
      <w:rFonts w:ascii="Calibri" w:eastAsia="Calibri" w:hAnsi="Calibri" w:cs="Tahom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Policepardfaut"/>
    <w:uiPriority w:val="99"/>
    <w:qFormat/>
    <w:rsid w:val="00184F58"/>
    <w:rPr>
      <w:sz w:val="16"/>
      <w:szCs w:val="16"/>
    </w:rPr>
  </w:style>
  <w:style w:type="paragraph" w:styleId="CommentText">
    <w:name w:val="annotation text"/>
    <w:basedOn w:val="Standard"/>
    <w:link w:val="CommentTextChar1"/>
    <w:uiPriority w:val="99"/>
    <w:qFormat/>
    <w:rsid w:val="00184F58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184F58"/>
    <w:rPr>
      <w:rFonts w:ascii="Calibri" w:eastAsia="Calibri" w:hAnsi="Calibri" w:cs="Tahoma"/>
      <w:sz w:val="20"/>
      <w:szCs w:val="20"/>
    </w:rPr>
  </w:style>
  <w:style w:type="table" w:customStyle="1" w:styleId="PlainTable21">
    <w:name w:val="Plain Table 21"/>
    <w:basedOn w:val="TableNormal"/>
    <w:uiPriority w:val="42"/>
    <w:rsid w:val="00184F58"/>
    <w:pPr>
      <w:spacing w:after="0" w:line="240" w:lineRule="auto"/>
      <w:textAlignment w:val="baseline"/>
    </w:pPr>
    <w:rPr>
      <w:rFonts w:ascii="Calibri" w:eastAsia="Calibri" w:hAnsi="Calibri" w:cs="Tahom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customStyle="1" w:styleId="CommentTextChar1">
    <w:name w:val="Comment Text Char1"/>
    <w:link w:val="CommentText"/>
    <w:uiPriority w:val="99"/>
    <w:rsid w:val="00184F58"/>
    <w:rPr>
      <w:rFonts w:ascii="Calibri" w:eastAsia="Calibri" w:hAnsi="Calibri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F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F5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</dc:creator>
  <cp:keywords/>
  <dc:description/>
  <cp:lastModifiedBy>Mateusz</cp:lastModifiedBy>
  <cp:revision>2</cp:revision>
  <dcterms:created xsi:type="dcterms:W3CDTF">2021-01-07T13:09:00Z</dcterms:created>
  <dcterms:modified xsi:type="dcterms:W3CDTF">2021-01-07T13:10:00Z</dcterms:modified>
</cp:coreProperties>
</file>